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A5A8F">
        <w:rPr>
          <w:rFonts w:ascii="Times New Roman" w:eastAsia="Calibri" w:hAnsi="Times New Roman" w:cs="Times New Roman"/>
          <w:sz w:val="24"/>
          <w:szCs w:val="24"/>
          <w:lang w:val="en-US"/>
        </w:rPr>
        <w:t>ONLINE RESOURCE</w:t>
      </w:r>
      <w:r w:rsidRPr="001A5A8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1A5A8F">
        <w:rPr>
          <w:rFonts w:ascii="Times New Roman" w:hAnsi="Times New Roman" w:cs="Times New Roman"/>
          <w:sz w:val="24"/>
          <w:szCs w:val="24"/>
          <w:lang w:val="en-US"/>
        </w:rPr>
        <w:t xml:space="preserve">TABLES 1-3 </w:t>
      </w: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1A5A8F">
        <w:rPr>
          <w:rFonts w:ascii="Times New Roman" w:hAnsi="Times New Roman" w:cs="Times New Roman"/>
          <w:sz w:val="20"/>
          <w:szCs w:val="20"/>
          <w:lang w:val="en-US"/>
        </w:rPr>
        <w:t>Online resource Table 1. Drugs analyzed according MDD and ATC-cod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098"/>
        <w:gridCol w:w="4536"/>
      </w:tblGrid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b/>
                <w:bCs/>
              </w:rPr>
            </w:pPr>
            <w:r w:rsidRPr="001A5A8F">
              <w:rPr>
                <w:rFonts w:eastAsia="Calibri"/>
                <w:b/>
                <w:bCs/>
              </w:rPr>
              <w:t xml:space="preserve">Drug/drug class 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b/>
                <w:bCs/>
              </w:rPr>
            </w:pPr>
            <w:r w:rsidRPr="001A5A8F">
              <w:rPr>
                <w:rFonts w:eastAsia="Calibri"/>
                <w:b/>
                <w:bCs/>
              </w:rPr>
              <w:t xml:space="preserve">ATC-code 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</w:rPr>
            </w:pPr>
            <w:r w:rsidRPr="001A5A8F">
              <w:rPr>
                <w:rFonts w:eastAsia="Calibri"/>
                <w:lang w:val="en-GB"/>
              </w:rPr>
              <w:t>Antidementia drug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</w:rPr>
            </w:pPr>
            <w:r w:rsidRPr="001A5A8F">
              <w:rPr>
                <w:rFonts w:eastAsia="Calibri"/>
                <w:lang w:val="en-GB"/>
              </w:rPr>
              <w:t>N06D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Benzodiazepine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N05BA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Benzodiazepine related drugs (zopiclone and zolpidem)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N05CF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Antipsychotic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N05A</w:t>
            </w:r>
          </w:p>
        </w:tc>
      </w:tr>
      <w:tr w:rsidR="00A701D7" w:rsidRPr="006E45F4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Antidepressants (categorized as selective serotonin reuptake inhibitors, SSRIs, mirtazapine and other antidepressants)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US"/>
              </w:rPr>
              <w:t xml:space="preserve">N06AB, N06AX11, N06AG02, N06AX03, N06AX05, N06AX12, N06AX18, N06AX22, N06AX26 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Opioid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N02A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Paracetamol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N02BE01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 xml:space="preserve">Nonsteroidal inflammatory drugs (NSAIDs excluding glucosamine) 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US"/>
              </w:rPr>
            </w:pPr>
            <w:r w:rsidRPr="001A5A8F">
              <w:rPr>
                <w:rFonts w:eastAsia="Calibri"/>
                <w:lang w:val="en-GB"/>
              </w:rPr>
              <w:t>M01A excluding M01AX05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Oral antidiabetic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A10B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Loop diuretic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C03CA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Other diuretic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C03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Beta blocker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C07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Calcium channel blocker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C08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Renin angiotensin group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C09A, C09B, C09C, C09D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Statin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C10AA, C10BA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Antiepileptics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N03A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Proton pump inhibitors (PPIs)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A02BC</w:t>
            </w:r>
          </w:p>
        </w:tc>
      </w:tr>
      <w:tr w:rsidR="00A701D7" w:rsidRPr="001A5A8F" w:rsidTr="00CB0789">
        <w:tc>
          <w:tcPr>
            <w:tcW w:w="509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Urinary antispasmodics excluding</w:t>
            </w:r>
            <w:r w:rsidRPr="001A5A8F">
              <w:rPr>
                <w:rFonts w:eastAsia="Calibri"/>
                <w:lang w:val="en-US"/>
              </w:rPr>
              <w:t xml:space="preserve"> mirabegron</w:t>
            </w:r>
            <w:r w:rsidRPr="001A5A8F">
              <w:rPr>
                <w:rFonts w:eastAsia="Calibri"/>
                <w:lang w:val="en-GB"/>
              </w:rPr>
              <w:t>.</w:t>
            </w:r>
          </w:p>
        </w:tc>
        <w:tc>
          <w:tcPr>
            <w:tcW w:w="4536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lang w:val="en-GB"/>
              </w:rPr>
            </w:pPr>
            <w:r w:rsidRPr="001A5A8F">
              <w:rPr>
                <w:rFonts w:eastAsia="Calibri"/>
                <w:lang w:val="en-GB"/>
              </w:rPr>
              <w:t>G04BD excluding</w:t>
            </w:r>
            <w:r w:rsidRPr="001A5A8F">
              <w:rPr>
                <w:rFonts w:eastAsia="Calibri"/>
                <w:lang w:val="en-US"/>
              </w:rPr>
              <w:t xml:space="preserve"> G04BD12 </w:t>
            </w:r>
          </w:p>
        </w:tc>
      </w:tr>
    </w:tbl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360" w:lineRule="auto"/>
        <w:contextualSpacing/>
        <w:rPr>
          <w:rFonts w:ascii="Open Sans" w:hAnsi="Open Sans" w:cs="Times New Roman"/>
          <w:szCs w:val="20"/>
          <w:lang w:val="en-US"/>
        </w:rPr>
      </w:pP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Autospacing="1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Autospacing="1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A701D7" w:rsidRPr="001A5A8F" w:rsidRDefault="00A701D7" w:rsidP="00A701D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5A8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Autospacing="1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1A5A8F">
        <w:rPr>
          <w:rFonts w:ascii="Times New Roman" w:hAnsi="Times New Roman" w:cs="Times New Roman"/>
          <w:sz w:val="20"/>
          <w:szCs w:val="20"/>
          <w:lang w:val="en-US"/>
        </w:rPr>
        <w:lastRenderedPageBreak/>
        <w:t>Online resource Table 2. ICD-codes of comorbidities that persons had at the time of start of multi-dose dispensing (the start of follow-up).</w:t>
      </w: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0" w:afterAutospacing="1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W w:w="8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1"/>
        <w:gridCol w:w="2553"/>
        <w:gridCol w:w="3424"/>
        <w:gridCol w:w="1053"/>
      </w:tblGrid>
      <w:tr w:rsidR="00A701D7" w:rsidRPr="001A5A8F" w:rsidTr="00CB0789">
        <w:trPr>
          <w:trHeight w:val="108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ization (</w:t>
            </w:r>
            <w:r w:rsidRPr="001A5A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CD-10: </w:t>
            </w: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10‒I15) or special reimbursement (classification number 205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96 until the start of follow-up (hospitalization); or since 1972 until the start of follow-up (special reimbursement)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CR, SRR</w:t>
            </w:r>
          </w:p>
        </w:tc>
      </w:tr>
      <w:tr w:rsidR="00A701D7" w:rsidRPr="001A5A8F" w:rsidTr="00CB0789">
        <w:trPr>
          <w:trHeight w:val="196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ronary artery disease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ation (ICD-10 I20-I25; NOMESCO FNA, FNC, FNE, FNG00, FNG10, FN1AT, FN1BT, FN1YT) or special reimbursement of coronary artery disease (classification numbers 206, 213, 280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96 until the start of follow-up (hospitalization); or since 1972 until the start of follow-up (special reimbursement)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CR, </w:t>
            </w: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RR</w:t>
            </w:r>
          </w:p>
        </w:tc>
      </w:tr>
      <w:tr w:rsidR="00A701D7" w:rsidRPr="001A5A8F" w:rsidTr="00CB0789">
        <w:trPr>
          <w:trHeight w:val="108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hronic heart failure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ization (</w:t>
            </w:r>
            <w:r w:rsidRPr="001A5A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CD-10: I42‒43, I50, </w:t>
            </w: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11.0) or special reimbursement (classification number 201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96 until the start of follow-up (hospitalization); or since 1972 until the start of follow-up (special reimbursement)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CR,</w:t>
            </w:r>
            <w:r w:rsidRPr="001A5A8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RR</w:t>
            </w:r>
          </w:p>
        </w:tc>
      </w:tr>
      <w:tr w:rsidR="00A701D7" w:rsidRPr="001A5A8F" w:rsidTr="00CB0789">
        <w:trPr>
          <w:trHeight w:val="62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ization (</w:t>
            </w:r>
            <w:r w:rsidRPr="001A5A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CD-10: </w:t>
            </w: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48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96 until the start of follow-up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CR</w:t>
            </w:r>
          </w:p>
        </w:tc>
      </w:tr>
      <w:tr w:rsidR="00A701D7" w:rsidRPr="001A5A8F" w:rsidTr="00CB0789">
        <w:trPr>
          <w:trHeight w:val="108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0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ypertension, coronary artery disease, chronic heart failure or atrial fibrillation diagnosed (as defined above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96 until the start of follow-up (hospitalization); or since 1972 until the start of follow-up (special reimbursement)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CR,</w:t>
            </w:r>
            <w:r w:rsidRPr="001A5A8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RR</w:t>
            </w:r>
          </w:p>
        </w:tc>
      </w:tr>
      <w:tr w:rsidR="00A701D7" w:rsidRPr="001A5A8F" w:rsidTr="00CB0789">
        <w:trPr>
          <w:trHeight w:val="115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istory of stroke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0" w:afterAutospacing="1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D-10: I60‒I64, I69;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0" w:afterAutospacing="1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D-9: 430-432, 4330A, 4331A, 4339A, 4349A, 4340A, 4341A, 4360;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0" w:afterAutospacing="1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</w:rPr>
              <w:t>ICD-8: 430-434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72 until</w:t>
            </w:r>
            <w:r w:rsidRPr="001A5A8F" w:rsidDel="007C603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the start of follow-up 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CR</w:t>
            </w:r>
          </w:p>
        </w:tc>
      </w:tr>
      <w:tr w:rsidR="00A701D7" w:rsidRPr="001A5A8F" w:rsidTr="00CB0789">
        <w:trPr>
          <w:trHeight w:val="116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ny psychiatric disorder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hizophrenia, bipolar disorder or depression;</w:t>
            </w:r>
          </w:p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ization (ICD-10: F20-F29, F30-F34, F38-F39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72 until 5 years prior to the diagnosis of AD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CR</w:t>
            </w:r>
          </w:p>
        </w:tc>
      </w:tr>
      <w:tr w:rsidR="00A701D7" w:rsidRPr="001A5A8F" w:rsidTr="00CB0789">
        <w:trPr>
          <w:trHeight w:val="2651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ization (ICD-10: K86.0, F10-F19, K70; ICD-9: 291, 292, 2940A, 2948X, 303, 304, 305, 5770D-F, 5771C, 5771D, 5710A, 5711A, 5712A, 5713X; ICD-8: 291, 303, 304, 57700-57708, reason for admission codes 33|71|72|73|74|75), drug use for addiction (ATC: N07BB, N07BC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72 until the start of follow-up in FCR, or purchased ever since 1995 before the start of follow-up in the PR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CR</w:t>
            </w:r>
          </w:p>
        </w:tc>
      </w:tr>
      <w:tr w:rsidR="00A701D7" w:rsidRPr="001A5A8F" w:rsidTr="00CB0789">
        <w:trPr>
          <w:trHeight w:val="81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ny cancer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Hospitalization (ICD-10: </w:t>
            </w: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00-C97, Z85; ICD-9: 140-195, 2730, 2733, V1046, 200-208)</w:t>
            </w: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87 until the start of follow-up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CR</w:t>
            </w:r>
          </w:p>
        </w:tc>
      </w:tr>
      <w:tr w:rsidR="00A701D7" w:rsidRPr="001A5A8F" w:rsidTr="00CB0789">
        <w:trPr>
          <w:trHeight w:val="85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thma/COPD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A5A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ospitalization (ICD-10: J44-J46) or special reimbursement (classification number 203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gnosed since 1996 until the start of follow-up in the FCR or since 1972 until the start of follow-up in the SRR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</w:rPr>
              <w:t>FCR, SRR</w:t>
            </w:r>
          </w:p>
        </w:tc>
      </w:tr>
      <w:tr w:rsidR="00A701D7" w:rsidRPr="001A5A8F" w:rsidTr="00CB0789">
        <w:trPr>
          <w:trHeight w:val="104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Rheumatoid arthritis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A5A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ospitalization (ICD-10: M05, M06, M45) or special reimbursement (classification number 202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gnosed since 1996 until the start of follow-up in the FCR or since 1972 until the start of follow-up in the SRR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</w:rPr>
              <w:t>FCR, SRR</w:t>
            </w:r>
          </w:p>
        </w:tc>
      </w:tr>
      <w:tr w:rsidR="00A701D7" w:rsidRPr="001A5A8F" w:rsidTr="00CB0789">
        <w:trPr>
          <w:trHeight w:val="62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A5A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pecial reimbursement (classification number </w:t>
            </w: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1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gnosed since 1972 until the start of follow-up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RR</w:t>
            </w:r>
          </w:p>
        </w:tc>
      </w:tr>
      <w:tr w:rsidR="00A701D7" w:rsidRPr="001A5A8F" w:rsidTr="00CB0789">
        <w:trPr>
          <w:trHeight w:val="108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A5A8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abetes medication (ATC: A10), or special reimbursement for diabetes (classification number 103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 least one purchase prior to the start of follow-up in the PR or diagnosed since 1972 until the start of follow-up in the SRR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sz w:val="20"/>
                <w:szCs w:val="20"/>
              </w:rPr>
              <w:t>PR, SRR</w:t>
            </w:r>
          </w:p>
        </w:tc>
      </w:tr>
      <w:tr w:rsidR="00A701D7" w:rsidRPr="001A5A8F" w:rsidTr="00CB0789">
        <w:trPr>
          <w:trHeight w:val="93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sphosphonate use M05BA, M05BB</w:t>
            </w:r>
          </w:p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er (since 1995) before the start of follow-up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A701D7" w:rsidRPr="001A5A8F" w:rsidTr="00CB0789">
        <w:trPr>
          <w:trHeight w:val="85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ypothyreosis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al reimbursement for hypothyreosis or drug use (H03)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er (since 1995) before the start of follow-up (drugs), since 1972 (special reimbursement)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RR, PR</w:t>
            </w:r>
          </w:p>
        </w:tc>
      </w:tr>
      <w:tr w:rsidR="00A701D7" w:rsidRPr="001A5A8F" w:rsidTr="00CB0789">
        <w:trPr>
          <w:trHeight w:val="620"/>
        </w:trPr>
        <w:tc>
          <w:tcPr>
            <w:tcW w:w="1921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25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916"/>
                <w:tab w:val="left" w:pos="1304"/>
                <w:tab w:val="left" w:pos="1832"/>
                <w:tab w:val="left" w:pos="2608"/>
                <w:tab w:val="left" w:pos="2748"/>
                <w:tab w:val="left" w:pos="3664"/>
                <w:tab w:val="left" w:pos="3912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2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5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laucoma drug use S01E</w:t>
            </w:r>
          </w:p>
        </w:tc>
        <w:tc>
          <w:tcPr>
            <w:tcW w:w="3424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er (since 1995) before the start of follow-up</w:t>
            </w:r>
          </w:p>
        </w:tc>
        <w:tc>
          <w:tcPr>
            <w:tcW w:w="1053" w:type="dxa"/>
            <w:shd w:val="clear" w:color="auto" w:fill="auto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A8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</w:tbl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0" w:afterAutospacing="1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1A5A8F">
        <w:rPr>
          <w:rFonts w:ascii="Times New Roman" w:eastAsia="Calibri" w:hAnsi="Times New Roman" w:cs="Times New Roman"/>
          <w:sz w:val="20"/>
          <w:szCs w:val="20"/>
          <w:lang w:val="en-US"/>
        </w:rPr>
        <w:t>FCR: Finnish Care register for Health Care, SRR: Special Reimbursement Register, PR: Prescription Register</w:t>
      </w: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360" w:lineRule="auto"/>
        <w:contextualSpacing/>
        <w:rPr>
          <w:rFonts w:ascii="Open Sans" w:hAnsi="Open Sans" w:cs="Times New Roman"/>
          <w:szCs w:val="20"/>
          <w:lang w:val="en-US"/>
        </w:rPr>
      </w:pPr>
    </w:p>
    <w:p w:rsidR="00A701D7" w:rsidRPr="001A5A8F" w:rsidRDefault="00A701D7" w:rsidP="00A701D7">
      <w:pPr>
        <w:rPr>
          <w:rFonts w:ascii="Open Sans" w:hAnsi="Open Sans" w:cs="Times New Roman"/>
          <w:szCs w:val="20"/>
          <w:lang w:val="en-US"/>
        </w:rPr>
      </w:pPr>
      <w:r w:rsidRPr="001A5A8F">
        <w:rPr>
          <w:rFonts w:ascii="Open Sans" w:hAnsi="Open Sans" w:cs="Times New Roman"/>
          <w:szCs w:val="20"/>
          <w:lang w:val="en-US"/>
        </w:rPr>
        <w:br w:type="page"/>
      </w: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1A5A8F">
        <w:rPr>
          <w:rFonts w:ascii="Times New Roman" w:eastAsia="Calibri" w:hAnsi="Times New Roman" w:cs="Times New Roman"/>
          <w:bCs/>
          <w:sz w:val="20"/>
          <w:szCs w:val="20"/>
          <w:lang w:val="en-US"/>
        </w:rPr>
        <w:lastRenderedPageBreak/>
        <w:t>Online resource table 3.</w:t>
      </w:r>
      <w:r w:rsidRPr="001A5A8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1A5A8F">
        <w:rPr>
          <w:rFonts w:ascii="Times New Roman" w:hAnsi="Times New Roman" w:cs="Times New Roman"/>
          <w:sz w:val="20"/>
          <w:szCs w:val="20"/>
          <w:lang w:val="en-US"/>
        </w:rPr>
        <w:t>Prevalence of drug use of the study cohort in the start of MDD according to Alzheimer’s disease (AD) and multi-dose dispensing (MDD) status</w:t>
      </w:r>
    </w:p>
    <w:tbl>
      <w:tblPr>
        <w:tblStyle w:val="TableGrid1"/>
        <w:tblW w:w="9628" w:type="dxa"/>
        <w:tblLook w:val="04A0" w:firstRow="1" w:lastRow="0" w:firstColumn="1" w:lastColumn="0" w:noHBand="0" w:noVBand="1"/>
      </w:tblPr>
      <w:tblGrid>
        <w:gridCol w:w="1670"/>
        <w:gridCol w:w="1321"/>
        <w:gridCol w:w="1321"/>
        <w:gridCol w:w="1328"/>
        <w:gridCol w:w="1348"/>
        <w:gridCol w:w="1320"/>
        <w:gridCol w:w="1320"/>
      </w:tblGrid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42" w:type="dxa"/>
            <w:gridSpan w:val="2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s with AD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8" w:type="dxa"/>
            <w:gridSpan w:val="2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s without AD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4724</w:t>
            </w: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MDD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4542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961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MDD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093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Antidementia drug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2 493 (84.8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1 982 (82.4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9 (1.2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2 (0.2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AChEI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9770 (66.4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9534 (65.6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3 (1.1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2 (0.2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Memantine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6771 (46.0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551 (38.2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5 (0.3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4405 (29.9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765 (19.0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695 (14.0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72 (3.4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All antidepressant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4959 (33.7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645 (25.1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435 (28.9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38 (10.6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SSRI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961 (20.1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221 (15.3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733 (14.8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55 (5.0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Mirtazapine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925 (13.1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311 (9.0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614 (12.4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21 (4.3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Other </w:t>
            </w:r>
          </w:p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469 (3.2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53 (2.4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38 (4.8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03 (2.0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BZD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441 (16.6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639 (11.3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815 (16.4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24 (10.3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 Long-acting BZD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89 (0.6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90 (0.6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66 (1.3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8 (1.1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BZD related drug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595 (10.8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399 (9.6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911 (18.4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805 (15.8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Analgetic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Opiod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305 (8.9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051 (7.2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869 (17.5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457 (9.0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NSAID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93 (4.0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629 (4.3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34 (4.7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49 (6.9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Paracetamol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292 (35.9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562 (24.5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199 (44.3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010 (19.8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Urinary antispasmodic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68 (2.5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66 (2.5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02 (4.1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38 (2.7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Cardiovascular drug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 Loop diuretic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4441 (30.2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527 (24.3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555 (51.5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319 (25.9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 Other diuretic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6207 (42.2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353 (36.8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126 (63.0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291 (45.0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  Beta blocker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7209 (49.0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6208 (42.7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276 (66.0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757 (54.1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 Calcium channel blocker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390 (23.0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001 (20.6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604 (32.3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560 (30.6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 ACE inhibitors 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645 (24.8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176 (21.8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523 (30.7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237 (24.3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 ATR blocker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493 (16.9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297 (15.8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118 (22.5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208 (23.7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 Statin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291 (35.9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4867 (33.5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896 (38.2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724 (33.9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Oral diabetes drug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136 (14.5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834 (12.6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856 (17.3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659 (12.9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PPI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821 (26.0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650 (18.2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012 (40.6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994 (19.5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Antiepileptic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083 (7.4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775 (5.3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24 (10.6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86 (3.7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≥10 Drug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3227 (21.9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154 (14.8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1515 (30.5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62 (11.0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01D7" w:rsidRPr="001A5A8F" w:rsidTr="00CB0789">
        <w:tc>
          <w:tcPr>
            <w:tcW w:w="167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 xml:space="preserve">   ≥3 Psycho- trophic drugs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886 (6.0)</w:t>
            </w:r>
          </w:p>
        </w:tc>
        <w:tc>
          <w:tcPr>
            <w:tcW w:w="1321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455 (3.1)</w:t>
            </w:r>
          </w:p>
        </w:tc>
        <w:tc>
          <w:tcPr>
            <w:tcW w:w="132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202 (4.1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54 (1.1)</w:t>
            </w:r>
          </w:p>
        </w:tc>
        <w:tc>
          <w:tcPr>
            <w:tcW w:w="1320" w:type="dxa"/>
          </w:tcPr>
          <w:p w:rsidR="00A701D7" w:rsidRPr="001A5A8F" w:rsidRDefault="00A701D7" w:rsidP="00CB078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5A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1A5A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A5A8F">
        <w:rPr>
          <w:rFonts w:ascii="Times New Roman" w:hAnsi="Times New Roman" w:cs="Times New Roman"/>
          <w:sz w:val="20"/>
          <w:szCs w:val="20"/>
          <w:lang w:val="en-US"/>
        </w:rPr>
        <w:t>Prevalence was assessed in 2-week time windows.</w:t>
      </w:r>
      <w:r w:rsidRPr="001A5A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1A5A8F">
        <w:rPr>
          <w:rFonts w:ascii="Times New Roman" w:hAnsi="Times New Roman" w:cs="Times New Roman"/>
          <w:sz w:val="20"/>
          <w:szCs w:val="20"/>
          <w:lang w:val="en-US"/>
        </w:rPr>
        <w:t xml:space="preserve">Persons who were in hospital/institutional care for more than 5 days of the of the 2-week time window were excluded: N=880 AD in MDD, N=1062 AD no-MDD, N=263 in non-AD MDD and N=131 in non-AD no-MDD.  </w:t>
      </w: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Open Sans" w:hAnsi="Open Sans" w:cs="Times New Roman"/>
          <w:szCs w:val="20"/>
          <w:lang w:val="en-US"/>
        </w:rPr>
      </w:pPr>
      <w:r w:rsidRPr="001A5A8F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AChEIs =</w:t>
      </w:r>
      <w:r w:rsidRPr="001A5A8F">
        <w:rPr>
          <w:rFonts w:ascii="Times New Roman" w:eastAsia="Calibri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acetylcholinesterase inhibitors, ACE=Angiotensin-converting enzyme, ATR= Angiotensin receptor blocker, </w:t>
      </w:r>
      <w:r w:rsidRPr="001A5A8F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SRIs= selective serotonine reuptake inhibitors, BZDs = benzodiazepines, PPIs = proton-pump inhibitors</w:t>
      </w:r>
    </w:p>
    <w:p w:rsidR="00A701D7" w:rsidRPr="001A5A8F" w:rsidRDefault="00A701D7" w:rsidP="00A701D7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360" w:lineRule="auto"/>
        <w:contextualSpacing/>
        <w:rPr>
          <w:rFonts w:ascii="Open Sans" w:hAnsi="Open Sans" w:cs="Times New Roman"/>
          <w:szCs w:val="20"/>
          <w:lang w:val="en-US"/>
        </w:rPr>
      </w:pPr>
    </w:p>
    <w:p w:rsidR="00A701D7" w:rsidRPr="001A5A8F" w:rsidRDefault="00A701D7" w:rsidP="00A701D7">
      <w:pPr>
        <w:rPr>
          <w:lang w:val="en-US"/>
        </w:rPr>
      </w:pPr>
    </w:p>
    <w:p w:rsidR="007642BE" w:rsidRDefault="007642BE">
      <w:bookmarkStart w:id="0" w:name="_GoBack"/>
      <w:bookmarkEnd w:id="0"/>
    </w:p>
    <w:sectPr w:rsidR="007642BE" w:rsidSect="000E69DD">
      <w:headerReference w:type="default" r:id="rId4"/>
      <w:headerReference w:type="first" r:id="rId5"/>
      <w:pgSz w:w="11906" w:h="16838"/>
      <w:pgMar w:top="1418" w:right="851" w:bottom="1418" w:left="1134" w:header="1134" w:footer="53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6486637"/>
      <w:docPartObj>
        <w:docPartGallery w:val="Page Numbers (Top of Page)"/>
        <w:docPartUnique/>
      </w:docPartObj>
    </w:sdtPr>
    <w:sdtEndPr>
      <w:rPr>
        <w:noProof/>
      </w:rPr>
    </w:sdtEndPr>
    <w:sdtContent>
      <w:p w:rsidR="000C1CCF" w:rsidRDefault="00A701D7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C1CCF" w:rsidRPr="00E86018" w:rsidRDefault="00A701D7" w:rsidP="000E69D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4475838"/>
      <w:docPartObj>
        <w:docPartGallery w:val="Page Numbers (Top of Page)"/>
        <w:docPartUnique/>
      </w:docPartObj>
    </w:sdtPr>
    <w:sdtEndPr/>
    <w:sdtContent>
      <w:p w:rsidR="000C1CCF" w:rsidRDefault="00A701D7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C1CCF" w:rsidRDefault="00A701D7" w:rsidP="000E69DD">
    <w:pPr>
      <w:pStyle w:val="Header"/>
      <w:tabs>
        <w:tab w:val="clear" w:pos="0"/>
        <w:tab w:val="clear" w:pos="1304"/>
        <w:tab w:val="clear" w:pos="2608"/>
        <w:tab w:val="clear" w:pos="3912"/>
        <w:tab w:val="clear" w:pos="9639"/>
        <w:tab w:val="decimal" w:pos="2636"/>
        <w:tab w:val="left" w:pos="7853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1D7"/>
    <w:rsid w:val="0000079B"/>
    <w:rsid w:val="00005CB3"/>
    <w:rsid w:val="00007899"/>
    <w:rsid w:val="00021C7D"/>
    <w:rsid w:val="00023D7C"/>
    <w:rsid w:val="00046AC0"/>
    <w:rsid w:val="00064632"/>
    <w:rsid w:val="0009075A"/>
    <w:rsid w:val="000B44EA"/>
    <w:rsid w:val="000C3DD0"/>
    <w:rsid w:val="000D1426"/>
    <w:rsid w:val="000E197B"/>
    <w:rsid w:val="000E19CC"/>
    <w:rsid w:val="000E1E98"/>
    <w:rsid w:val="000E7AB8"/>
    <w:rsid w:val="00121C83"/>
    <w:rsid w:val="001238C2"/>
    <w:rsid w:val="001316D6"/>
    <w:rsid w:val="001449C5"/>
    <w:rsid w:val="001515D1"/>
    <w:rsid w:val="00153454"/>
    <w:rsid w:val="00154E9A"/>
    <w:rsid w:val="001666EB"/>
    <w:rsid w:val="00167801"/>
    <w:rsid w:val="00184E42"/>
    <w:rsid w:val="001860A1"/>
    <w:rsid w:val="00186974"/>
    <w:rsid w:val="0019686B"/>
    <w:rsid w:val="001B0F29"/>
    <w:rsid w:val="001B2F59"/>
    <w:rsid w:val="001C4B2C"/>
    <w:rsid w:val="00227124"/>
    <w:rsid w:val="00235E0E"/>
    <w:rsid w:val="00236620"/>
    <w:rsid w:val="00254A92"/>
    <w:rsid w:val="002847F0"/>
    <w:rsid w:val="002A17BC"/>
    <w:rsid w:val="002A3352"/>
    <w:rsid w:val="002B2A5E"/>
    <w:rsid w:val="002C2389"/>
    <w:rsid w:val="002E4496"/>
    <w:rsid w:val="002F04A4"/>
    <w:rsid w:val="002F18DD"/>
    <w:rsid w:val="002F2388"/>
    <w:rsid w:val="002F2657"/>
    <w:rsid w:val="002F6B86"/>
    <w:rsid w:val="00305494"/>
    <w:rsid w:val="003245F8"/>
    <w:rsid w:val="00326887"/>
    <w:rsid w:val="003336EA"/>
    <w:rsid w:val="0033788B"/>
    <w:rsid w:val="00342A41"/>
    <w:rsid w:val="00343EDA"/>
    <w:rsid w:val="003563FC"/>
    <w:rsid w:val="003668FF"/>
    <w:rsid w:val="003860C0"/>
    <w:rsid w:val="00395BCD"/>
    <w:rsid w:val="00397269"/>
    <w:rsid w:val="003A0443"/>
    <w:rsid w:val="003C15B5"/>
    <w:rsid w:val="003D0FF4"/>
    <w:rsid w:val="003D15C2"/>
    <w:rsid w:val="0041077D"/>
    <w:rsid w:val="00423A16"/>
    <w:rsid w:val="004333F7"/>
    <w:rsid w:val="00435166"/>
    <w:rsid w:val="004642DB"/>
    <w:rsid w:val="004702FE"/>
    <w:rsid w:val="00474BFE"/>
    <w:rsid w:val="00490098"/>
    <w:rsid w:val="00494513"/>
    <w:rsid w:val="004958AD"/>
    <w:rsid w:val="004A7882"/>
    <w:rsid w:val="004B2EE7"/>
    <w:rsid w:val="004C1095"/>
    <w:rsid w:val="004C2540"/>
    <w:rsid w:val="004C7E2D"/>
    <w:rsid w:val="004D6094"/>
    <w:rsid w:val="004E3795"/>
    <w:rsid w:val="0050681D"/>
    <w:rsid w:val="00526F5B"/>
    <w:rsid w:val="005364B3"/>
    <w:rsid w:val="005376DF"/>
    <w:rsid w:val="0055524C"/>
    <w:rsid w:val="005732B5"/>
    <w:rsid w:val="005B3ED6"/>
    <w:rsid w:val="005B4180"/>
    <w:rsid w:val="005D103B"/>
    <w:rsid w:val="005E602A"/>
    <w:rsid w:val="005E6233"/>
    <w:rsid w:val="005F41B9"/>
    <w:rsid w:val="005F5D59"/>
    <w:rsid w:val="00612872"/>
    <w:rsid w:val="00614934"/>
    <w:rsid w:val="00630121"/>
    <w:rsid w:val="00631D6E"/>
    <w:rsid w:val="00655327"/>
    <w:rsid w:val="0066315A"/>
    <w:rsid w:val="00682B51"/>
    <w:rsid w:val="00693510"/>
    <w:rsid w:val="006958D8"/>
    <w:rsid w:val="006E0E29"/>
    <w:rsid w:val="006E47E7"/>
    <w:rsid w:val="00700812"/>
    <w:rsid w:val="007201CC"/>
    <w:rsid w:val="00760910"/>
    <w:rsid w:val="007642BE"/>
    <w:rsid w:val="00774CC4"/>
    <w:rsid w:val="00785863"/>
    <w:rsid w:val="00790A4F"/>
    <w:rsid w:val="007D4DFA"/>
    <w:rsid w:val="007D71BB"/>
    <w:rsid w:val="00802329"/>
    <w:rsid w:val="00806463"/>
    <w:rsid w:val="00810D67"/>
    <w:rsid w:val="00831902"/>
    <w:rsid w:val="00832851"/>
    <w:rsid w:val="008437AC"/>
    <w:rsid w:val="008476D2"/>
    <w:rsid w:val="00855262"/>
    <w:rsid w:val="0085796E"/>
    <w:rsid w:val="008B0457"/>
    <w:rsid w:val="008B6EDC"/>
    <w:rsid w:val="008E1FDB"/>
    <w:rsid w:val="008E38C4"/>
    <w:rsid w:val="008E6BF3"/>
    <w:rsid w:val="00906320"/>
    <w:rsid w:val="0091317E"/>
    <w:rsid w:val="00917214"/>
    <w:rsid w:val="00940394"/>
    <w:rsid w:val="0095410E"/>
    <w:rsid w:val="009777E1"/>
    <w:rsid w:val="009847E6"/>
    <w:rsid w:val="009B0695"/>
    <w:rsid w:val="009B314F"/>
    <w:rsid w:val="00A01455"/>
    <w:rsid w:val="00A16608"/>
    <w:rsid w:val="00A209B2"/>
    <w:rsid w:val="00A20B20"/>
    <w:rsid w:val="00A51986"/>
    <w:rsid w:val="00A601FD"/>
    <w:rsid w:val="00A701D7"/>
    <w:rsid w:val="00A712F4"/>
    <w:rsid w:val="00A7334E"/>
    <w:rsid w:val="00A77983"/>
    <w:rsid w:val="00A84B33"/>
    <w:rsid w:val="00A96978"/>
    <w:rsid w:val="00AC3FAB"/>
    <w:rsid w:val="00AC7EEF"/>
    <w:rsid w:val="00AE2F77"/>
    <w:rsid w:val="00AF2E52"/>
    <w:rsid w:val="00AF4004"/>
    <w:rsid w:val="00AF4428"/>
    <w:rsid w:val="00B00E7B"/>
    <w:rsid w:val="00B1084A"/>
    <w:rsid w:val="00B13AD3"/>
    <w:rsid w:val="00B1497B"/>
    <w:rsid w:val="00B15AA6"/>
    <w:rsid w:val="00B459E7"/>
    <w:rsid w:val="00B508CD"/>
    <w:rsid w:val="00BA1ECE"/>
    <w:rsid w:val="00BC7BEB"/>
    <w:rsid w:val="00BF118E"/>
    <w:rsid w:val="00C0669F"/>
    <w:rsid w:val="00C66A25"/>
    <w:rsid w:val="00C66A8E"/>
    <w:rsid w:val="00C92B7B"/>
    <w:rsid w:val="00C93BD5"/>
    <w:rsid w:val="00CB22DD"/>
    <w:rsid w:val="00CB4501"/>
    <w:rsid w:val="00CF496D"/>
    <w:rsid w:val="00D13CB7"/>
    <w:rsid w:val="00D164BB"/>
    <w:rsid w:val="00D514BD"/>
    <w:rsid w:val="00D533AE"/>
    <w:rsid w:val="00DA5287"/>
    <w:rsid w:val="00DB01CF"/>
    <w:rsid w:val="00DC3719"/>
    <w:rsid w:val="00DD0E9E"/>
    <w:rsid w:val="00DE0C2B"/>
    <w:rsid w:val="00DE59AC"/>
    <w:rsid w:val="00DF424A"/>
    <w:rsid w:val="00E025D5"/>
    <w:rsid w:val="00E21BD4"/>
    <w:rsid w:val="00E41A3E"/>
    <w:rsid w:val="00E611B2"/>
    <w:rsid w:val="00E61641"/>
    <w:rsid w:val="00E63FDB"/>
    <w:rsid w:val="00E72E69"/>
    <w:rsid w:val="00E75FDB"/>
    <w:rsid w:val="00E76D03"/>
    <w:rsid w:val="00E8231C"/>
    <w:rsid w:val="00E84655"/>
    <w:rsid w:val="00E945E8"/>
    <w:rsid w:val="00EA1244"/>
    <w:rsid w:val="00ED18D7"/>
    <w:rsid w:val="00F34F37"/>
    <w:rsid w:val="00F46EE3"/>
    <w:rsid w:val="00F50595"/>
    <w:rsid w:val="00F77170"/>
    <w:rsid w:val="00F8587A"/>
    <w:rsid w:val="00F8649A"/>
    <w:rsid w:val="00F95BA3"/>
    <w:rsid w:val="00FA2369"/>
    <w:rsid w:val="00FA3F69"/>
    <w:rsid w:val="00FB589E"/>
    <w:rsid w:val="00FD3C00"/>
    <w:rsid w:val="00FF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61F7ED-9EF2-4EC4-99AD-9E0ADF07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1D7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1D7"/>
    <w:pPr>
      <w:keepLines/>
      <w:tabs>
        <w:tab w:val="decimal" w:pos="0"/>
        <w:tab w:val="left" w:pos="1304"/>
        <w:tab w:val="left" w:pos="2608"/>
        <w:tab w:val="left" w:pos="3912"/>
        <w:tab w:val="decimal" w:pos="9639"/>
        <w:tab w:val="right" w:pos="9781"/>
      </w:tabs>
      <w:spacing w:after="0" w:line="276" w:lineRule="auto"/>
      <w:contextualSpacing/>
    </w:pPr>
    <w:rPr>
      <w:rFonts w:ascii="Open Sans" w:hAnsi="Open Sans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701D7"/>
    <w:rPr>
      <w:rFonts w:ascii="Open Sans" w:hAnsi="Open San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39"/>
    <w:rsid w:val="00A701D7"/>
    <w:pPr>
      <w:spacing w:after="0" w:line="240" w:lineRule="auto"/>
    </w:pPr>
    <w:rPr>
      <w:rFonts w:ascii="Times New Roman" w:hAnsi="Times New Roman" w:cs="Times New Roman"/>
      <w:sz w:val="20"/>
      <w:szCs w:val="20"/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701D7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quino, Roby</dc:creator>
  <cp:keywords/>
  <dc:description/>
  <cp:lastModifiedBy>Alicquino, Roby</cp:lastModifiedBy>
  <cp:revision>1</cp:revision>
  <dcterms:created xsi:type="dcterms:W3CDTF">2021-11-24T14:26:00Z</dcterms:created>
  <dcterms:modified xsi:type="dcterms:W3CDTF">2021-11-24T14:27:00Z</dcterms:modified>
</cp:coreProperties>
</file>